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CC0A8" w14:textId="77777777" w:rsidR="00A12108" w:rsidRDefault="00A12108" w:rsidP="003247C0">
      <w:pPr>
        <w:pStyle w:val="Heading3"/>
      </w:pPr>
      <w:r>
        <w:t xml:space="preserve">S3 Table: Components of the Newcastle-Ottawa Score </w:t>
      </w:r>
    </w:p>
    <w:p w14:paraId="08E7B3FE" w14:textId="77777777" w:rsidR="00A12108" w:rsidRDefault="00A12108" w:rsidP="003247C0"/>
    <w:tbl>
      <w:tblPr>
        <w:tblW w:w="1531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708"/>
        <w:gridCol w:w="1560"/>
        <w:gridCol w:w="1417"/>
        <w:gridCol w:w="1559"/>
        <w:gridCol w:w="993"/>
        <w:gridCol w:w="992"/>
        <w:gridCol w:w="1417"/>
        <w:gridCol w:w="1276"/>
        <w:gridCol w:w="1134"/>
        <w:gridCol w:w="1276"/>
        <w:gridCol w:w="992"/>
      </w:tblGrid>
      <w:tr w:rsidR="00A12108" w:rsidRPr="00802886" w14:paraId="5E641613" w14:textId="77777777" w:rsidTr="003247C0">
        <w:trPr>
          <w:trHeight w:val="300"/>
        </w:trPr>
        <w:tc>
          <w:tcPr>
            <w:tcW w:w="1986" w:type="dxa"/>
            <w:vMerge w:val="restart"/>
            <w:shd w:val="clear" w:color="auto" w:fill="auto"/>
            <w:noWrap/>
            <w:vAlign w:val="bottom"/>
            <w:hideMark/>
          </w:tcPr>
          <w:p w14:paraId="3BF0CB4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uthors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bottom"/>
            <w:hideMark/>
          </w:tcPr>
          <w:p w14:paraId="1FB3188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5529" w:type="dxa"/>
            <w:gridSpan w:val="4"/>
            <w:shd w:val="clear" w:color="auto" w:fill="auto"/>
            <w:noWrap/>
            <w:vAlign w:val="bottom"/>
            <w:hideMark/>
          </w:tcPr>
          <w:p w14:paraId="34C062DC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lection</w:t>
            </w:r>
          </w:p>
        </w:tc>
        <w:tc>
          <w:tcPr>
            <w:tcW w:w="2409" w:type="dxa"/>
            <w:gridSpan w:val="2"/>
            <w:shd w:val="clear" w:color="auto" w:fill="auto"/>
            <w:noWrap/>
            <w:vAlign w:val="bottom"/>
            <w:hideMark/>
          </w:tcPr>
          <w:p w14:paraId="539D62C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mparability</w:t>
            </w:r>
          </w:p>
        </w:tc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57E2F90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bottom"/>
            <w:hideMark/>
          </w:tcPr>
          <w:p w14:paraId="39787D1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number of stars</w:t>
            </w:r>
          </w:p>
        </w:tc>
      </w:tr>
      <w:tr w:rsidR="00A12108" w:rsidRPr="00802886" w14:paraId="2F62FD64" w14:textId="77777777" w:rsidTr="003247C0">
        <w:trPr>
          <w:trHeight w:val="300"/>
        </w:trPr>
        <w:tc>
          <w:tcPr>
            <w:tcW w:w="1986" w:type="dxa"/>
            <w:vMerge/>
            <w:shd w:val="clear" w:color="auto" w:fill="auto"/>
            <w:noWrap/>
            <w:vAlign w:val="bottom"/>
            <w:hideMark/>
          </w:tcPr>
          <w:p w14:paraId="40AFC99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  <w:vAlign w:val="bottom"/>
            <w:hideMark/>
          </w:tcPr>
          <w:p w14:paraId="32D68FC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55EBC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xposed cohort representa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4222A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lection of non-expos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375A5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scertainment of exposur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90E1D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utcome not present at star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34DE3C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ntrols for age and se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3E513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ntrols for physical health comorbiditi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BE149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ssessment of outco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283FB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ength of follow u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203F8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ost to follow up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14:paraId="003293F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12108" w:rsidRPr="00802886" w14:paraId="1E0647C4" w14:textId="77777777" w:rsidTr="00125F97">
        <w:trPr>
          <w:trHeight w:val="300"/>
        </w:trPr>
        <w:tc>
          <w:tcPr>
            <w:tcW w:w="15310" w:type="dxa"/>
            <w:gridSpan w:val="12"/>
            <w:shd w:val="clear" w:color="auto" w:fill="auto"/>
            <w:noWrap/>
            <w:vAlign w:val="bottom"/>
          </w:tcPr>
          <w:p w14:paraId="039FA19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hort studies</w:t>
            </w:r>
          </w:p>
        </w:tc>
      </w:tr>
      <w:tr w:rsidR="00A12108" w:rsidRPr="00802886" w14:paraId="3C8E756E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71FBE8FE" w14:textId="67C64B58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Helmer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8263A5A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99860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B8AE7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0ABE5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35BE2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CD3CE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A7510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DD2A5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AE953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A0172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 follow up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A44240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A12108" w:rsidRPr="00802886" w14:paraId="4698CBC0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403BD12E" w14:textId="3D455938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sai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D4B1D8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B7870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ly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C4166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B9C0E6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E0C2C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9E46A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0A65F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F7809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0CE6F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06525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y introduce bia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920363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A12108" w:rsidRPr="00802886" w14:paraId="46B413BF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ECD55F8" w14:textId="287C828D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ulesard</w:t>
            </w:r>
            <w:proofErr w:type="spellEnd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6680766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F0BB1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45E51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72F39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F76C8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  <w:r w:rsidRPr="00802886" w:rsidDel="00AF2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0A59E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286A0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7890D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59837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1438E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y introduce bia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D8C2BF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A12108" w:rsidRPr="00802886" w14:paraId="75E17243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056651B2" w14:textId="4BA92075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dwards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58BBD5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2AADA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53A56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54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FCFE7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BAEEE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  <w:r w:rsidRPr="00802886" w:rsidDel="00AF2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6CCFD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6D56F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AE645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4BA42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E4A05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E80A57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A12108" w:rsidRPr="00802886" w14:paraId="737600BE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4E95931" w14:textId="324EFC0D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Leung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0F9985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8172A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D18941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54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F5EFE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01379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BDE74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5D953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310D7C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DF069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0DBA8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275A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BACDCD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A12108" w:rsidRPr="00802886" w14:paraId="6D7866FE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11077FF9" w14:textId="1B284682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i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C52C2D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3CA77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mewhat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F085E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54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4CA47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4E24A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E0CFB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8D906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E968A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5FBE9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1F28B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  <w:r w:rsidRPr="00802886" w:rsidDel="00AF2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6A562A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A12108" w:rsidRPr="00802886" w14:paraId="5374411E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F140108" w14:textId="73259D26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ttar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7852F7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13BD6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ly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54D83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54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F8066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1B906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7F0B6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E5DF9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C0586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0C8DD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AA0E7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y introduce bia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FA3FF4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A12108" w:rsidRPr="00802886" w14:paraId="1A136382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2DF2EEB2" w14:textId="050AB64A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hamberlain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0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BBF17D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2C258C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A93D3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54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9EE45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A9AFC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C9093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722A2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C7674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D2754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E9CDC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  <w:r w:rsidRPr="00802886" w:rsidDel="00AF2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8832D9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A12108" w:rsidRPr="00802886" w14:paraId="1A4A23A6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74DD404D" w14:textId="06FFF58D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ta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F8AE26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3DE27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mewhat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25AFF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54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DC948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3B24B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FC24E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</w:t>
            </w: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2049AC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B7154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B88E8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3F9D7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y introduce bia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87C2D4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A12108" w:rsidRPr="00802886" w14:paraId="3E28F550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2946489C" w14:textId="247BCC56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Huckans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5C5015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78ED1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2BDBA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54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956E4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B47BE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  <w:r w:rsidRPr="00802886" w:rsidDel="00AF2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01114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01710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5A841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896E8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62B9B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275A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7A840E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A12108" w:rsidRPr="00802886" w14:paraId="589BECA2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4457CB04" w14:textId="3C5AB5DE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avydow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1420D5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3C770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ly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B0084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54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3BAFB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CFEFD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  <w:r w:rsidRPr="00802886" w:rsidDel="00AF2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31037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5DD4F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BF526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C846D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52FD8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  <w:r w:rsidRPr="00802886" w:rsidDel="00AF2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D4DFD6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A12108" w:rsidRPr="00802886" w14:paraId="2415AF70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70D1DF29" w14:textId="7EFFC915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Yan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0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6B1FB5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AC275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mewhat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6D099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54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16DF4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8030FC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E401F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2D744C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D3473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6037B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46317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 follow up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E353E0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A12108" w:rsidRPr="00802886" w14:paraId="2B94E968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EF82736" w14:textId="35D216C0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hen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05466B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6B3DD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2FC86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54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270D5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37231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48E49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76758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86D15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1A03F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181E1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 follow up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47F528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A12108" w:rsidRPr="00802886" w14:paraId="5888970E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0ACB0783" w14:textId="57BFA1C9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Jorgensen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EBE011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FFBDD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ly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623073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505050"/>
                <w:sz w:val="20"/>
                <w:szCs w:val="20"/>
                <w:lang w:eastAsia="en-GB"/>
              </w:rPr>
            </w:pPr>
            <w:r w:rsidRPr="00F2354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D8E3E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AD139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50505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D4E0B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BEB9E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EECDC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5A1E1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424D4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275A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9B513E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A12108" w:rsidRPr="00802886" w14:paraId="07188AF1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0B17E4A2" w14:textId="6DAE7448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hmedani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AAC796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B789D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2F56A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54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1CB0F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BED61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27233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7DE08C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1C3B3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189D7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5D10E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75A2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5E5CBC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A12108" w:rsidRPr="00802886" w14:paraId="78B2FCE4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396EF94" w14:textId="58AFED4F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Jorgensen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71EB2A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57816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ly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0C096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54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D1D57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F610D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  <w:r w:rsidRPr="00802886" w:rsidDel="00AF2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F1CCC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497D4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57F33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1A90C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31B9B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75A2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ADEEE8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A12108" w:rsidRPr="00802886" w14:paraId="7DA864B8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059CA307" w14:textId="702FD2FA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ngh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27021B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88B95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C3B689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54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2954B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A37F6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  <w:r w:rsidRPr="00802886" w:rsidDel="00AF2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5AFED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F02E7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335E5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B680D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79F7D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75A2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2612B5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A12108" w:rsidRPr="00802886" w14:paraId="6AEE3D9C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402CE52C" w14:textId="75BDB482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uerrero Fernandez de Alba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60AC6B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C339C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8C1D8C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54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565BAC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07D13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  <w:r w:rsidRPr="00802886" w:rsidDel="00AF2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F11A7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90527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B985C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4D697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D331E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  <w:r w:rsidRPr="00802886" w:rsidDel="00AF2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2F2013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A12108" w:rsidRPr="00802886" w14:paraId="5F57A1A6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0BE792A" w14:textId="09C2CA74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hwastiak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1A5D8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3B24E3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02F02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C30FC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2354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40634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2DD13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C11CA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75FAE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284D6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2D890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EEEF5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275A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60CAFA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A12108" w:rsidRPr="00802886" w14:paraId="48D853B2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3FE14C6C" w14:textId="10DD74EC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hwastiak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13DB363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717A2D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</w:tcPr>
          <w:p w14:paraId="60D030E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2EF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</w:tcPr>
          <w:p w14:paraId="2DF123B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6F367B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DDA6B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C51F49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21994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</w:tcPr>
          <w:p w14:paraId="570210C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549C5C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  <w:r w:rsidRPr="00802886" w:rsidDel="00AF2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3470CD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A12108" w:rsidRPr="00802886" w14:paraId="2AA9ACA6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2E0FAACF" w14:textId="1ADB3EBB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ecker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188431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94201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mewhat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A01FD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2EF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F192B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96E8C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6DC44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0FE6C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1469D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2CE38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22638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y introduce bia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50FA93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A12108" w:rsidRPr="00802886" w14:paraId="70718A61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4A512E93" w14:textId="680239DD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Lu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0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1A5D8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74A82D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6499F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738DD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2EF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B156DA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1BDBB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  <w:r w:rsidRPr="00802886" w:rsidDel="00AF2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C8924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9FD03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03603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8DF09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53EB4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275A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7610DB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A12108" w:rsidRPr="00802886" w14:paraId="6A26F47D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4ED6AFF0" w14:textId="3872BA63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Lu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0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D28580A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FC646E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</w:tcPr>
          <w:p w14:paraId="649B12D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2EF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</w:tcPr>
          <w:p w14:paraId="2C2F874C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6662E6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  <w:r w:rsidRPr="00802886" w:rsidDel="00AF2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0DE27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4B5643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DD2774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</w:tcPr>
          <w:p w14:paraId="3E36F52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D68881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y introduce bia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3A3599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A12108" w:rsidRPr="00802886" w14:paraId="67A561F1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737E4B4E" w14:textId="24653F68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uo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1BDEC1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3D6FD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F8BA9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2EF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1AF5E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5901B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  <w:r w:rsidRPr="00802886" w:rsidDel="00AF2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A40FB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FCB75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11DA0C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E6DD1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BD35B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C30BB8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A12108" w:rsidRPr="00802886" w14:paraId="5D8EC46E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4EAB3B0F" w14:textId="5B3E51A5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Kurdyak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05867E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0553A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467439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2EF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99302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DA284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  <w:r w:rsidRPr="00802886" w:rsidDel="00AF2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4733C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9973C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FAFB5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885FD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D0A56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AB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66170A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A12108" w:rsidRPr="00802886" w14:paraId="1A51EFCC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49129C15" w14:textId="00CF111E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him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FAAF96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2F052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E5861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2EF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55901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85D8F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  <w:r w:rsidRPr="00802886" w:rsidDel="00AF2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E132F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6C8F7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C86D0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0B39C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B43C9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AB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846636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5848DA" w:rsidRPr="00802886" w14:paraId="3DEF8085" w14:textId="77777777" w:rsidTr="00135A44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1B6AD102" w14:textId="4407FF88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ng et al [79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BE0F8D0" w14:textId="77777777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0B64185" w14:textId="222F21FF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ly*</w:t>
            </w:r>
          </w:p>
        </w:tc>
        <w:tc>
          <w:tcPr>
            <w:tcW w:w="1417" w:type="dxa"/>
            <w:shd w:val="clear" w:color="auto" w:fill="auto"/>
            <w:noWrap/>
          </w:tcPr>
          <w:p w14:paraId="5AFC4BD4" w14:textId="6D2027DF" w:rsidR="005848DA" w:rsidRPr="008E2EFF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2EF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</w:tcPr>
          <w:p w14:paraId="1BF5ECEB" w14:textId="6292D117" w:rsidR="005848DA" w:rsidRPr="001B547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48EB23C" w14:textId="1A8020F2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5890D9" w14:textId="3681D4EE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DB9A1A3" w14:textId="5ABC024E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7AA4A9" w14:textId="5720FA0B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</w:tcPr>
          <w:p w14:paraId="0D0BB4F3" w14:textId="6022B4FF" w:rsidR="005848DA" w:rsidRPr="00B05A07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</w:tcPr>
          <w:p w14:paraId="152981AE" w14:textId="08E65A41" w:rsidR="005848DA" w:rsidRPr="001A5AB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D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460BAE9" w14:textId="420AC6E6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5848DA" w:rsidRPr="00802886" w14:paraId="25A82170" w14:textId="77777777" w:rsidTr="00135A44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523E8FAB" w14:textId="42F32C8E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shyap et al [69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51A8610" w14:textId="77777777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595DFB8" w14:textId="4FA3823A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</w:p>
        </w:tc>
        <w:tc>
          <w:tcPr>
            <w:tcW w:w="1417" w:type="dxa"/>
            <w:shd w:val="clear" w:color="auto" w:fill="auto"/>
            <w:noWrap/>
          </w:tcPr>
          <w:p w14:paraId="01B44966" w14:textId="13A4674C" w:rsidR="005848DA" w:rsidRPr="008E2EFF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2EF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</w:tcPr>
          <w:p w14:paraId="7C708054" w14:textId="2B8575BA" w:rsidR="005848DA" w:rsidRPr="001B547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2F81227" w14:textId="407C9D4F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DD217D" w14:textId="7FCC8EC3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B5A582F" w14:textId="55C41F64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3F5CE25" w14:textId="786B6FC3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</w:tcPr>
          <w:p w14:paraId="37F25A27" w14:textId="6D25485C" w:rsidR="005848DA" w:rsidRPr="00B05A07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</w:tcPr>
          <w:p w14:paraId="6779559E" w14:textId="77CAF7DD" w:rsidR="005848DA" w:rsidRPr="001A5AB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D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D68B3B" w14:textId="327D3129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848DA" w:rsidRPr="00802886" w14:paraId="4DDAB3AB" w14:textId="77777777" w:rsidTr="00135A44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0460EA34" w14:textId="2913E947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Kallio et al [70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505829E" w14:textId="77777777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F70A3F2" w14:textId="62BFBA75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</w:p>
        </w:tc>
        <w:tc>
          <w:tcPr>
            <w:tcW w:w="1417" w:type="dxa"/>
            <w:shd w:val="clear" w:color="auto" w:fill="auto"/>
            <w:noWrap/>
          </w:tcPr>
          <w:p w14:paraId="6F4E2565" w14:textId="7EF2A911" w:rsidR="005848DA" w:rsidRPr="008E2EFF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2EF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</w:tcPr>
          <w:p w14:paraId="23FD9385" w14:textId="2A4D771F" w:rsidR="005848DA" w:rsidRPr="001B547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2112AA9" w14:textId="07ABBEC9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9E6AF6" w14:textId="1D095EA3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37A49D8" w14:textId="2656F477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56F9B4A" w14:textId="5C828BB3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</w:tcPr>
          <w:p w14:paraId="35A54C16" w14:textId="13D35A1C" w:rsidR="005848DA" w:rsidRPr="00B05A07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</w:tcPr>
          <w:p w14:paraId="2164B88B" w14:textId="02B805FD" w:rsidR="005848DA" w:rsidRPr="001A5AB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D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086A17" w14:textId="07D3AFF0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5848DA" w:rsidRPr="00802886" w14:paraId="49C7516B" w14:textId="77777777" w:rsidTr="00135A44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7CF64371" w14:textId="465AF2C2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leetwood et al [72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E8652B2" w14:textId="77777777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21F27E4" w14:textId="4C98D5FC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ly*</w:t>
            </w:r>
          </w:p>
        </w:tc>
        <w:tc>
          <w:tcPr>
            <w:tcW w:w="1417" w:type="dxa"/>
            <w:shd w:val="clear" w:color="auto" w:fill="auto"/>
            <w:noWrap/>
          </w:tcPr>
          <w:p w14:paraId="104A3CA2" w14:textId="35CE98D7" w:rsidR="005848DA" w:rsidRPr="008E2EFF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2EF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</w:tcPr>
          <w:p w14:paraId="0B04CE6C" w14:textId="56617328" w:rsidR="005848DA" w:rsidRPr="001B547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26FC838" w14:textId="60483220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60F505" w14:textId="0D9A1BBF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3A49124" w14:textId="70ED347F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B60E121" w14:textId="3273EF6F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</w:tcPr>
          <w:p w14:paraId="3EA97AAB" w14:textId="5AD5EDFD" w:rsidR="005848DA" w:rsidRPr="00B05A07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</w:tcPr>
          <w:p w14:paraId="06D3B722" w14:textId="35E8E0F2" w:rsidR="005848DA" w:rsidRPr="001A5AB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D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32551FF" w14:textId="5F114CF2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848DA" w:rsidRPr="00802886" w14:paraId="5E053229" w14:textId="77777777" w:rsidTr="00135A44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3C3E2C41" w14:textId="1C8BA86F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hani et al [73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8349E94" w14:textId="77777777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5B47792" w14:textId="57560E6B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</w:p>
        </w:tc>
        <w:tc>
          <w:tcPr>
            <w:tcW w:w="1417" w:type="dxa"/>
            <w:shd w:val="clear" w:color="auto" w:fill="auto"/>
            <w:noWrap/>
          </w:tcPr>
          <w:p w14:paraId="075BF3C9" w14:textId="50B836CD" w:rsidR="005848DA" w:rsidRPr="008E2EFF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2EF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</w:tcPr>
          <w:p w14:paraId="6DA40E07" w14:textId="1C8C3990" w:rsidR="005848DA" w:rsidRPr="001B547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9BB2298" w14:textId="6ADB1092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2B0B65" w14:textId="329EA03A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D60E3EE" w14:textId="5703DFFA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914EAD0" w14:textId="1CA74A77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</w:tcPr>
          <w:p w14:paraId="32812719" w14:textId="35E3027C" w:rsidR="005848DA" w:rsidRPr="00B05A07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</w:tcPr>
          <w:p w14:paraId="1FC5B58A" w14:textId="2708AC7A" w:rsidR="005848DA" w:rsidRPr="001A5AB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D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ED21F3C" w14:textId="35C1DA0C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5848DA" w:rsidRPr="00802886" w14:paraId="7756D698" w14:textId="77777777" w:rsidTr="00135A44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6B9AE304" w14:textId="292622E0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leetwood et al [71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003EEA4" w14:textId="77777777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1E6C97E" w14:textId="61F085F3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ly*</w:t>
            </w:r>
          </w:p>
        </w:tc>
        <w:tc>
          <w:tcPr>
            <w:tcW w:w="1417" w:type="dxa"/>
            <w:shd w:val="clear" w:color="auto" w:fill="auto"/>
            <w:noWrap/>
          </w:tcPr>
          <w:p w14:paraId="2DCCBE4B" w14:textId="08503547" w:rsidR="005848DA" w:rsidRPr="008E2EFF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2EF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</w:tcPr>
          <w:p w14:paraId="22ACFCB8" w14:textId="325CE353" w:rsidR="005848DA" w:rsidRPr="001B547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167DE88" w14:textId="46A9AB58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D0F061" w14:textId="5F24BE93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2A2A570" w14:textId="4AB44CC4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4B17841" w14:textId="0528C3B4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</w:tcPr>
          <w:p w14:paraId="475F22CA" w14:textId="7BD5E750" w:rsidR="005848DA" w:rsidRPr="00B05A07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</w:tcPr>
          <w:p w14:paraId="27C67CAC" w14:textId="7395AF72" w:rsidR="005848DA" w:rsidRPr="001A5AB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D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A98B6F" w14:textId="68D6DB0B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848DA" w:rsidRPr="00802886" w14:paraId="571552F6" w14:textId="77777777" w:rsidTr="00135A44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77349ED7" w14:textId="4816E78F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uang et al [74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8BE8548" w14:textId="77777777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00BF9A5" w14:textId="5EF85B04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ly*</w:t>
            </w:r>
          </w:p>
        </w:tc>
        <w:tc>
          <w:tcPr>
            <w:tcW w:w="1417" w:type="dxa"/>
            <w:shd w:val="clear" w:color="auto" w:fill="auto"/>
            <w:noWrap/>
          </w:tcPr>
          <w:p w14:paraId="6674E44A" w14:textId="3086D8E5" w:rsidR="005848DA" w:rsidRPr="008E2EFF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2EF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</w:tcPr>
          <w:p w14:paraId="2D66D150" w14:textId="47DC5EC1" w:rsidR="005848DA" w:rsidRPr="001B547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C78B6CA" w14:textId="6992807D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093D39" w14:textId="765B5E9A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37E8561" w14:textId="01F1D7F8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7CFB3A2" w14:textId="25CC462F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</w:tcPr>
          <w:p w14:paraId="462AF5B7" w14:textId="170E8956" w:rsidR="005848DA" w:rsidRPr="00B05A07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</w:tcPr>
          <w:p w14:paraId="7921393B" w14:textId="3E069CDF" w:rsidR="005848DA" w:rsidRPr="001A5AB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D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9D7EC7" w14:textId="65A170AC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5848DA" w:rsidRPr="00802886" w14:paraId="6288403B" w14:textId="77777777" w:rsidTr="00135A44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7224964C" w14:textId="45783851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tcliff et al [75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0A6E005" w14:textId="77777777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CECBD6A" w14:textId="4C3CB3BA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</w:p>
        </w:tc>
        <w:tc>
          <w:tcPr>
            <w:tcW w:w="1417" w:type="dxa"/>
            <w:shd w:val="clear" w:color="auto" w:fill="auto"/>
            <w:noWrap/>
          </w:tcPr>
          <w:p w14:paraId="412B5BAF" w14:textId="6D38739A" w:rsidR="005848DA" w:rsidRPr="008E2EFF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2EF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</w:tcPr>
          <w:p w14:paraId="37691530" w14:textId="0B14ACF0" w:rsidR="005848DA" w:rsidRPr="001B547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55EB50B" w14:textId="263F09EC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544256" w14:textId="2A493CB2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481A0D5" w14:textId="35F6F3A0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C03B8B6" w14:textId="4E65BB13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</w:tcPr>
          <w:p w14:paraId="45D1F3D6" w14:textId="7068FC84" w:rsidR="005848DA" w:rsidRPr="00B05A07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</w:tcPr>
          <w:p w14:paraId="22842ACA" w14:textId="52AFBE83" w:rsidR="005848DA" w:rsidRPr="001A5AB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D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6A5D40" w14:textId="6FA2ABC2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5848DA" w:rsidRPr="00802886" w14:paraId="1B6A43B9" w14:textId="77777777" w:rsidTr="00135A44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72DE7048" w14:textId="271D09CC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edes et al [76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A867D5B" w14:textId="77777777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483E7FE" w14:textId="3CD711B2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</w:p>
        </w:tc>
        <w:tc>
          <w:tcPr>
            <w:tcW w:w="1417" w:type="dxa"/>
            <w:shd w:val="clear" w:color="auto" w:fill="auto"/>
            <w:noWrap/>
          </w:tcPr>
          <w:p w14:paraId="0367F69C" w14:textId="7FC2B3DD" w:rsidR="005848DA" w:rsidRPr="008E2EFF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2EF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</w:tcPr>
          <w:p w14:paraId="466C718C" w14:textId="707945A3" w:rsidR="005848DA" w:rsidRPr="001B547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94CEE83" w14:textId="5346852F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66EB96" w14:textId="3B71F9BF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268A4B9" w14:textId="4718877F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3840EC4" w14:textId="180663AB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</w:tcPr>
          <w:p w14:paraId="2C3772EF" w14:textId="1BDB25F8" w:rsidR="005848DA" w:rsidRPr="00B05A07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</w:tcPr>
          <w:p w14:paraId="66410CDE" w14:textId="35CD065E" w:rsidR="005848DA" w:rsidRPr="001A5AB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D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979CE1" w14:textId="4EA4344D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5848DA" w:rsidRPr="00802886" w14:paraId="0E22FBA6" w14:textId="77777777" w:rsidTr="00135A44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176DED0D" w14:textId="0346AE6D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reenivasan et al [77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F2BBA2D" w14:textId="77777777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B9241DC" w14:textId="0026A56B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ly*</w:t>
            </w:r>
          </w:p>
        </w:tc>
        <w:tc>
          <w:tcPr>
            <w:tcW w:w="1417" w:type="dxa"/>
            <w:shd w:val="clear" w:color="auto" w:fill="auto"/>
            <w:noWrap/>
          </w:tcPr>
          <w:p w14:paraId="34F59C51" w14:textId="563FB54F" w:rsidR="005848DA" w:rsidRPr="008E2EFF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2EF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e setting*</w:t>
            </w:r>
          </w:p>
        </w:tc>
        <w:tc>
          <w:tcPr>
            <w:tcW w:w="1559" w:type="dxa"/>
            <w:shd w:val="clear" w:color="auto" w:fill="auto"/>
            <w:noWrap/>
          </w:tcPr>
          <w:p w14:paraId="4D7AB1F5" w14:textId="6AF07502" w:rsidR="005848DA" w:rsidRPr="001B547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B547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709D85F" w14:textId="53704EA4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BEA295" w14:textId="385FC4E6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F700186" w14:textId="34B5BFAD" w:rsidR="005848DA" w:rsidRPr="00802886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F751E3" w14:textId="29495360" w:rsidR="005848DA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</w:tcPr>
          <w:p w14:paraId="390D53FF" w14:textId="749285E8" w:rsidR="005848DA" w:rsidRPr="00B05A07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05A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quate*</w:t>
            </w:r>
          </w:p>
        </w:tc>
        <w:tc>
          <w:tcPr>
            <w:tcW w:w="1276" w:type="dxa"/>
            <w:shd w:val="clear" w:color="auto" w:fill="auto"/>
            <w:noWrap/>
          </w:tcPr>
          <w:p w14:paraId="4F5C3201" w14:textId="05AA0972" w:rsidR="005848DA" w:rsidRPr="001A5AB2" w:rsidRDefault="005848DA" w:rsidP="005848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D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isfactory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F73E6F" w14:textId="0C774D82" w:rsidR="005848DA" w:rsidRPr="00802886" w:rsidRDefault="005848DA" w:rsidP="005848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A12108" w:rsidRPr="00802886" w14:paraId="639E0D96" w14:textId="77777777" w:rsidTr="00125F97">
        <w:trPr>
          <w:trHeight w:val="300"/>
        </w:trPr>
        <w:tc>
          <w:tcPr>
            <w:tcW w:w="15310" w:type="dxa"/>
            <w:gridSpan w:val="12"/>
            <w:shd w:val="clear" w:color="auto" w:fill="auto"/>
            <w:noWrap/>
            <w:vAlign w:val="bottom"/>
          </w:tcPr>
          <w:p w14:paraId="5469383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ross-sectional studies</w:t>
            </w:r>
          </w:p>
        </w:tc>
      </w:tr>
      <w:tr w:rsidR="00A12108" w:rsidRPr="00802886" w14:paraId="102A9973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417C2682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DE1C1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29" w:type="dxa"/>
            <w:gridSpan w:val="4"/>
            <w:shd w:val="clear" w:color="auto" w:fill="auto"/>
            <w:noWrap/>
            <w:vAlign w:val="bottom"/>
            <w:hideMark/>
          </w:tcPr>
          <w:p w14:paraId="2DE8C0E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lection</w:t>
            </w:r>
          </w:p>
        </w:tc>
        <w:tc>
          <w:tcPr>
            <w:tcW w:w="2409" w:type="dxa"/>
            <w:gridSpan w:val="2"/>
            <w:shd w:val="clear" w:color="auto" w:fill="auto"/>
            <w:noWrap/>
            <w:vAlign w:val="bottom"/>
            <w:hideMark/>
          </w:tcPr>
          <w:p w14:paraId="553C2A6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mparability</w:t>
            </w:r>
          </w:p>
        </w:tc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0033101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1FC894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12108" w:rsidRPr="00802886" w14:paraId="7F241791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4D4D84E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F1621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4E19E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ample representa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456AB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1B011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scertainment of exposur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057B5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on-response r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5983F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ntrols for age and se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292A0C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ntrols for physical health comorbiditi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3EDD7C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ssessment of outco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C3B0B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atistical tes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5E5D8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ime perio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37CF9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A12108" w:rsidRPr="00802886" w14:paraId="44B0F2F5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26A9009A" w14:textId="22D06E23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gglefield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0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88CF37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823E7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A2E14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ustified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AA15C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49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13104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63124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C051D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111D4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9CAA5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appropriat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3EE5D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04C2C7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A12108" w:rsidRPr="00802886" w14:paraId="115838DA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365705A" w14:textId="311DFE12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tockbridge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94143E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D98FC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6D858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ustified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A7994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49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AF21F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6449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B6C1F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3D0F2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7A475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10CDF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B99B4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85B406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A12108" w:rsidRPr="00802886" w14:paraId="51AC29DD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0089C18A" w14:textId="66A8D735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russ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D28368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07F01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91A5D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Justified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936DD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49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E9910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6449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6D445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E350B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9C3C2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BD269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7E816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37A46F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A12108" w:rsidRPr="00802886" w14:paraId="4486361C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4CEE092" w14:textId="76550C91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ramer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F8A205A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07D1F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0EF68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justifie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1568C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49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62316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6449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0E076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3F8D4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1ADA5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3732B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A2758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8348A2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A12108" w:rsidRPr="00802886" w14:paraId="5BC27051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BD6A00B" w14:textId="37D00605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Sayers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C6B7F7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8C3CD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071A9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ustified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92D5F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49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F271B6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6449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54155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C478C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5A955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2091D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87870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54BC23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A12108" w:rsidRPr="00802886" w14:paraId="6A54AD38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4D5BB8F4" w14:textId="4283C4A9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hah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2D34733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E5F523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omewhat*</w:t>
            </w:r>
          </w:p>
        </w:tc>
        <w:tc>
          <w:tcPr>
            <w:tcW w:w="1417" w:type="dxa"/>
            <w:shd w:val="clear" w:color="auto" w:fill="auto"/>
            <w:noWrap/>
          </w:tcPr>
          <w:p w14:paraId="79E19D8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666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ustified*</w:t>
            </w:r>
          </w:p>
        </w:tc>
        <w:tc>
          <w:tcPr>
            <w:tcW w:w="1559" w:type="dxa"/>
            <w:shd w:val="clear" w:color="auto" w:fill="auto"/>
            <w:noWrap/>
          </w:tcPr>
          <w:p w14:paraId="5F665CC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49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</w:tcPr>
          <w:p w14:paraId="7502126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6449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8A2BD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EC12A0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7634AC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CF741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A471E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4B1F6C4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A12108" w:rsidRPr="00802886" w14:paraId="3705DC50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4D862C76" w14:textId="541C4EE0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ham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F649305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068ECB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</w:tcPr>
          <w:p w14:paraId="144E611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666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ustified*</w:t>
            </w:r>
          </w:p>
        </w:tc>
        <w:tc>
          <w:tcPr>
            <w:tcW w:w="1559" w:type="dxa"/>
            <w:shd w:val="clear" w:color="auto" w:fill="auto"/>
            <w:noWrap/>
          </w:tcPr>
          <w:p w14:paraId="1DF011D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49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</w:tcPr>
          <w:p w14:paraId="1DEA28F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6449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31A7B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AFB6B6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54EF9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7765B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8607B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E35A24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A12108" w:rsidRPr="00802886" w14:paraId="30F95EC2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76E1BC9B" w14:textId="5D0ACC2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hamberlain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D0D7474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839609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mewhat*</w:t>
            </w:r>
          </w:p>
        </w:tc>
        <w:tc>
          <w:tcPr>
            <w:tcW w:w="1417" w:type="dxa"/>
            <w:shd w:val="clear" w:color="auto" w:fill="auto"/>
            <w:noWrap/>
          </w:tcPr>
          <w:p w14:paraId="6C3AF0D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666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ustified*</w:t>
            </w:r>
          </w:p>
        </w:tc>
        <w:tc>
          <w:tcPr>
            <w:tcW w:w="1559" w:type="dxa"/>
            <w:shd w:val="clear" w:color="auto" w:fill="auto"/>
            <w:noWrap/>
          </w:tcPr>
          <w:p w14:paraId="2C35871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49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</w:tcPr>
          <w:p w14:paraId="1C8BB53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6449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6B3427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608A58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4C2A93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E1C0C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AC5A9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1B5E32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A12108" w:rsidRPr="00802886" w14:paraId="7CF33D6F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69B513F6" w14:textId="0246D9C6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hah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2CBBC40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D01D51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mewhat*</w:t>
            </w:r>
          </w:p>
        </w:tc>
        <w:tc>
          <w:tcPr>
            <w:tcW w:w="1417" w:type="dxa"/>
            <w:shd w:val="clear" w:color="auto" w:fill="auto"/>
            <w:noWrap/>
          </w:tcPr>
          <w:p w14:paraId="0A57C3A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666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ustified*</w:t>
            </w:r>
          </w:p>
        </w:tc>
        <w:tc>
          <w:tcPr>
            <w:tcW w:w="1559" w:type="dxa"/>
            <w:shd w:val="clear" w:color="auto" w:fill="auto"/>
            <w:noWrap/>
          </w:tcPr>
          <w:p w14:paraId="63F95BF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49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</w:tcPr>
          <w:p w14:paraId="704925E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6449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41258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B4A896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8740C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CD5AB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1E673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6A740F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A12108" w:rsidRPr="00802886" w14:paraId="2530E010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1A88D14C" w14:textId="731D401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hah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DD221C3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165DE7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mewhat*</w:t>
            </w:r>
          </w:p>
        </w:tc>
        <w:tc>
          <w:tcPr>
            <w:tcW w:w="1417" w:type="dxa"/>
            <w:shd w:val="clear" w:color="auto" w:fill="auto"/>
            <w:noWrap/>
          </w:tcPr>
          <w:p w14:paraId="4C13CCD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666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ustified*</w:t>
            </w:r>
          </w:p>
        </w:tc>
        <w:tc>
          <w:tcPr>
            <w:tcW w:w="1559" w:type="dxa"/>
            <w:shd w:val="clear" w:color="auto" w:fill="auto"/>
            <w:noWrap/>
          </w:tcPr>
          <w:p w14:paraId="2EA6905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49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</w:tcPr>
          <w:p w14:paraId="46FBA4C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6449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ED645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2E8B8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ACCAC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EB5E3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B89AFC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28682A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A12108" w:rsidRPr="00802886" w14:paraId="05D08BC9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F108041" w14:textId="4430B748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ffey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153188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19E1C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mewhat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F88CE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justified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42576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49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20E4D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6449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F6CED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69C85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37058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DC515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28E75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3F0C87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A12108" w:rsidRPr="00802886" w14:paraId="2304DD06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2C8F5159" w14:textId="1BF4188E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uhr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1308712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DBA78D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mewhat*</w:t>
            </w:r>
          </w:p>
        </w:tc>
        <w:tc>
          <w:tcPr>
            <w:tcW w:w="1417" w:type="dxa"/>
            <w:shd w:val="clear" w:color="auto" w:fill="auto"/>
            <w:noWrap/>
          </w:tcPr>
          <w:p w14:paraId="45B96AA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3D9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ustified*</w:t>
            </w:r>
          </w:p>
        </w:tc>
        <w:tc>
          <w:tcPr>
            <w:tcW w:w="1559" w:type="dxa"/>
            <w:shd w:val="clear" w:color="auto" w:fill="auto"/>
            <w:noWrap/>
          </w:tcPr>
          <w:p w14:paraId="753E41A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49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</w:tcPr>
          <w:p w14:paraId="706925C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6449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DAAD5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C38B40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60419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C058A1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appropriat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14E31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59CC71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A12108" w:rsidRPr="00802886" w14:paraId="39810B90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0C9FFE15" w14:textId="7E5EB96D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Lau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6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0E3295E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5B6EEC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mewhat*</w:t>
            </w:r>
          </w:p>
        </w:tc>
        <w:tc>
          <w:tcPr>
            <w:tcW w:w="1417" w:type="dxa"/>
            <w:shd w:val="clear" w:color="auto" w:fill="auto"/>
            <w:noWrap/>
          </w:tcPr>
          <w:p w14:paraId="65F2932B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3D9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ustified*</w:t>
            </w:r>
          </w:p>
        </w:tc>
        <w:tc>
          <w:tcPr>
            <w:tcW w:w="1559" w:type="dxa"/>
            <w:shd w:val="clear" w:color="auto" w:fill="auto"/>
            <w:noWrap/>
          </w:tcPr>
          <w:p w14:paraId="2604BAC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49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</w:tcPr>
          <w:p w14:paraId="1E7E3C3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6449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D7B36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D09AE69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774DD1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51B6BC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EDC10C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7D85C1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A12108" w:rsidRPr="00802886" w14:paraId="096DED5B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26A573F9" w14:textId="12FC937F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Krein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5ED712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6DAF8C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F457D0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3D9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ustified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D9AB1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49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866E98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6449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4DAF2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46828E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0B4B5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553213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appropriat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6EDFF6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92D122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A12108" w:rsidRPr="00802886" w14:paraId="1CE3274C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9377407" w14:textId="7EB31D3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ullivan et </w:t>
            </w:r>
            <w:proofErr w:type="gramStart"/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[</w:t>
            </w:r>
            <w:proofErr w:type="gramEnd"/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4</w:t>
            </w:r>
            <w:r w:rsidR="00936DF7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6B24AF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6B15E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ect group</w:t>
            </w:r>
            <w:r w:rsidRPr="00802886" w:rsidDel="00BB52D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333D72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3D9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ustified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C8F6AF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49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AC813A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6449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E65CE5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869A5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028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DB59E4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143D57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8237AD" w14:textId="77777777" w:rsidR="00A12108" w:rsidRPr="00802886" w:rsidRDefault="00A121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9ED877" w14:textId="77777777" w:rsidR="00A12108" w:rsidRPr="00802886" w:rsidRDefault="00A12108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681710" w:rsidRPr="00802886" w14:paraId="232FBF60" w14:textId="77777777" w:rsidTr="003247C0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</w:tcPr>
          <w:p w14:paraId="39B19DE2" w14:textId="55812335" w:rsidR="00681710" w:rsidRDefault="00936DF7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dres et al [78]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E02CB21" w14:textId="1607B1E8" w:rsidR="00681710" w:rsidRPr="00802886" w:rsidRDefault="00936DF7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C379DA2" w14:textId="468012B3" w:rsidR="00681710" w:rsidRDefault="00E10C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mewhat*</w:t>
            </w:r>
          </w:p>
        </w:tc>
        <w:tc>
          <w:tcPr>
            <w:tcW w:w="1417" w:type="dxa"/>
            <w:shd w:val="clear" w:color="auto" w:fill="auto"/>
            <w:noWrap/>
          </w:tcPr>
          <w:p w14:paraId="7CA73860" w14:textId="0A48342D" w:rsidR="00681710" w:rsidRPr="00583D91" w:rsidRDefault="00E10C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3D9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ustified*</w:t>
            </w:r>
          </w:p>
        </w:tc>
        <w:tc>
          <w:tcPr>
            <w:tcW w:w="1559" w:type="dxa"/>
            <w:shd w:val="clear" w:color="auto" w:fill="auto"/>
            <w:noWrap/>
          </w:tcPr>
          <w:p w14:paraId="362AA3B3" w14:textId="1DE12C51" w:rsidR="00681710" w:rsidRPr="000849BC" w:rsidRDefault="00E10C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49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ure record*</w:t>
            </w:r>
          </w:p>
        </w:tc>
        <w:tc>
          <w:tcPr>
            <w:tcW w:w="993" w:type="dxa"/>
            <w:shd w:val="clear" w:color="auto" w:fill="auto"/>
            <w:noWrap/>
          </w:tcPr>
          <w:p w14:paraId="1CD6E85D" w14:textId="1A9AFCB5" w:rsidR="00681710" w:rsidRPr="00064495" w:rsidRDefault="00A105FD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B9D058F" w14:textId="66A3BF0C" w:rsidR="00681710" w:rsidRPr="00802886" w:rsidRDefault="00A105FD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1EB2D9E" w14:textId="1C47A588" w:rsidR="00681710" w:rsidRPr="00802886" w:rsidRDefault="00A105FD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41EB2D" w14:textId="49AED230" w:rsidR="00681710" w:rsidRDefault="00E10C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ord linkage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E802F3" w14:textId="6AE1370E" w:rsidR="00681710" w:rsidRDefault="00E10C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C609CF" w14:textId="65E75625" w:rsidR="00681710" w:rsidRDefault="00E10C08" w:rsidP="00125F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ropriate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730265" w14:textId="3F976365" w:rsidR="00681710" w:rsidRDefault="00A105FD" w:rsidP="00125F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</w:tbl>
    <w:p w14:paraId="51674ED2" w14:textId="77777777" w:rsidR="00A12108" w:rsidRDefault="00A12108" w:rsidP="003247C0"/>
    <w:p w14:paraId="0347C1AF" w14:textId="77777777" w:rsidR="00A12108" w:rsidRDefault="00A12108" w:rsidP="003247C0">
      <w:r>
        <w:t>*One point</w:t>
      </w:r>
    </w:p>
    <w:p w14:paraId="6468D6DF" w14:textId="1C38116C" w:rsidR="00D53D85" w:rsidRDefault="00A12108" w:rsidP="009C4C1E">
      <w:r>
        <w:t>a: Analysis presenting odds ratios; b: analysis presenting hazard ratios c: Analysis of 30-day readmissions; d: analysis of long term readmissions.</w:t>
      </w:r>
    </w:p>
    <w:sectPr w:rsidR="00D53D85" w:rsidSect="009C4C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1E357F"/>
    <w:multiLevelType w:val="hybridMultilevel"/>
    <w:tmpl w:val="0FD83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09485D"/>
    <w:multiLevelType w:val="hybridMultilevel"/>
    <w:tmpl w:val="A3EAE874"/>
    <w:lvl w:ilvl="0" w:tplc="C7AA510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6C7B6B0A"/>
    <w:multiLevelType w:val="multilevel"/>
    <w:tmpl w:val="63288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97800521">
    <w:abstractNumId w:val="0"/>
  </w:num>
  <w:num w:numId="2" w16cid:durableId="1068504116">
    <w:abstractNumId w:val="1"/>
  </w:num>
  <w:num w:numId="3" w16cid:durableId="9534454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12108"/>
    <w:rsid w:val="00135A44"/>
    <w:rsid w:val="0025042D"/>
    <w:rsid w:val="00373C11"/>
    <w:rsid w:val="004868D5"/>
    <w:rsid w:val="00574B89"/>
    <w:rsid w:val="005848DA"/>
    <w:rsid w:val="005D2A67"/>
    <w:rsid w:val="00681710"/>
    <w:rsid w:val="00736DFF"/>
    <w:rsid w:val="00936DF7"/>
    <w:rsid w:val="00957C22"/>
    <w:rsid w:val="00972B3F"/>
    <w:rsid w:val="009C4C1E"/>
    <w:rsid w:val="00A019F9"/>
    <w:rsid w:val="00A105FD"/>
    <w:rsid w:val="00A12108"/>
    <w:rsid w:val="00CB7349"/>
    <w:rsid w:val="00DD5794"/>
    <w:rsid w:val="00E10C08"/>
    <w:rsid w:val="00F5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84640"/>
  <w15:chartTrackingRefBased/>
  <w15:docId w15:val="{4D15754E-D772-4236-817F-105213D7F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108"/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A121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1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210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12108"/>
    <w:pPr>
      <w:keepNext/>
      <w:keepLines/>
      <w:spacing w:before="40" w:after="120"/>
      <w:outlineLvl w:val="4"/>
    </w:pPr>
    <w:rPr>
      <w:rFonts w:asciiTheme="majorHAnsi" w:eastAsiaTheme="majorEastAsia" w:hAnsiTheme="majorHAnsi" w:cstheme="majorBid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12108"/>
    <w:rPr>
      <w:rFonts w:asciiTheme="majorHAnsi" w:eastAsiaTheme="majorEastAsia" w:hAnsiTheme="majorHAnsi" w:cstheme="majorBidi"/>
      <w:b/>
      <w:sz w:val="28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12108"/>
    <w:rPr>
      <w:rFonts w:asciiTheme="majorHAnsi" w:eastAsiaTheme="majorEastAsia" w:hAnsiTheme="majorHAnsi" w:cstheme="majorBidi"/>
      <w:b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A12108"/>
    <w:rPr>
      <w:rFonts w:asciiTheme="majorHAnsi" w:eastAsiaTheme="majorEastAsia" w:hAnsiTheme="majorHAnsi" w:cstheme="majorBidi"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A12108"/>
    <w:rPr>
      <w:rFonts w:asciiTheme="majorHAnsi" w:eastAsiaTheme="majorEastAsia" w:hAnsiTheme="majorHAnsi" w:cstheme="majorBidi"/>
      <w:b/>
      <w:sz w:val="20"/>
      <w:lang w:eastAsia="zh-CN"/>
    </w:rPr>
  </w:style>
  <w:style w:type="paragraph" w:customStyle="1" w:styleId="Default">
    <w:name w:val="Default"/>
    <w:rsid w:val="00A1210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12108"/>
    <w:pPr>
      <w:ind w:left="720"/>
      <w:contextualSpacing/>
    </w:pPr>
  </w:style>
  <w:style w:type="table" w:styleId="TableGrid">
    <w:name w:val="Table Grid"/>
    <w:basedOn w:val="TableNormal"/>
    <w:uiPriority w:val="39"/>
    <w:rsid w:val="00A1210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2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1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108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108"/>
    <w:rPr>
      <w:rFonts w:eastAsiaTheme="minorEastAsia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A121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2108"/>
    <w:rPr>
      <w:color w:val="954F72"/>
      <w:u w:val="single"/>
    </w:rPr>
  </w:style>
  <w:style w:type="paragraph" w:customStyle="1" w:styleId="msonormal0">
    <w:name w:val="msonormal"/>
    <w:basedOn w:val="Normal"/>
    <w:rsid w:val="00A12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A12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A12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1210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108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1210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108"/>
    <w:rPr>
      <w:rFonts w:ascii="Calibri" w:eastAsiaTheme="minorEastAsia" w:hAnsi="Calibri" w:cs="Calibri"/>
      <w:noProof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210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121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108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121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108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1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108"/>
    <w:rPr>
      <w:rFonts w:ascii="Segoe UI" w:eastAsiaTheme="minorEastAsia" w:hAnsi="Segoe UI" w:cs="Segoe UI"/>
      <w:sz w:val="18"/>
      <w:szCs w:val="18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A1210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12108"/>
  </w:style>
  <w:style w:type="character" w:customStyle="1" w:styleId="orcid-id-https">
    <w:name w:val="orcid-id-https"/>
    <w:basedOn w:val="DefaultParagraphFont"/>
    <w:rsid w:val="00A12108"/>
  </w:style>
  <w:style w:type="character" w:styleId="Strong">
    <w:name w:val="Strong"/>
    <w:basedOn w:val="DefaultParagraphFont"/>
    <w:uiPriority w:val="22"/>
    <w:qFormat/>
    <w:rsid w:val="00A12108"/>
    <w:rPr>
      <w:b/>
      <w:bCs/>
    </w:rPr>
  </w:style>
  <w:style w:type="paragraph" w:styleId="NoSpacing">
    <w:name w:val="No Spacing"/>
    <w:uiPriority w:val="1"/>
    <w:qFormat/>
    <w:rsid w:val="00A121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0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6</Words>
  <Characters>61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aunders</dc:creator>
  <cp:keywords/>
  <dc:description/>
  <cp:lastModifiedBy>Launders, Naomi</cp:lastModifiedBy>
  <cp:revision>5</cp:revision>
  <dcterms:created xsi:type="dcterms:W3CDTF">2021-10-01T14:45:00Z</dcterms:created>
  <dcterms:modified xsi:type="dcterms:W3CDTF">2022-04-25T13:39:00Z</dcterms:modified>
</cp:coreProperties>
</file>